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6E14F" w14:textId="1C434271" w:rsidR="00E729A0" w:rsidRPr="000029AB" w:rsidRDefault="00697459" w:rsidP="000029AB">
      <w:pPr>
        <w:spacing w:after="120" w:line="360" w:lineRule="auto"/>
        <w:jc w:val="center"/>
        <w:rPr>
          <w:rFonts w:ascii="Arial" w:hAnsi="Arial" w:cs="Arial"/>
          <w:color w:val="000000" w:themeColor="text1"/>
        </w:rPr>
      </w:pPr>
      <w:r w:rsidRPr="000029AB">
        <w:rPr>
          <w:rFonts w:ascii="Arial" w:hAnsi="Arial" w:cs="Arial"/>
          <w:b/>
          <w:color w:val="000000" w:themeColor="text1"/>
          <w:sz w:val="24"/>
          <w:szCs w:val="24"/>
        </w:rPr>
        <w:t>T</w:t>
      </w:r>
      <w:r w:rsidR="000029AB" w:rsidRPr="000029AB">
        <w:rPr>
          <w:rFonts w:ascii="Arial" w:hAnsi="Arial" w:cs="Arial"/>
          <w:b/>
          <w:color w:val="000000" w:themeColor="text1"/>
          <w:sz w:val="24"/>
          <w:szCs w:val="24"/>
        </w:rPr>
        <w:t>able</w:t>
      </w:r>
      <w:r w:rsidRPr="000029AB">
        <w:rPr>
          <w:rFonts w:ascii="Arial" w:hAnsi="Arial" w:cs="Arial"/>
          <w:b/>
          <w:color w:val="000000" w:themeColor="text1"/>
          <w:sz w:val="24"/>
          <w:szCs w:val="24"/>
        </w:rPr>
        <w:t>1</w:t>
      </w:r>
      <w:r w:rsidR="00E729A0" w:rsidRPr="000029AB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="00E729A0" w:rsidRPr="00E729A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729A0" w:rsidRPr="000029A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chocardiographic parameters in WT, </w:t>
      </w:r>
      <w:r w:rsidR="00E729A0" w:rsidRPr="000029AB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Myh6-Cre</w:t>
      </w:r>
      <w:r w:rsidR="00E729A0" w:rsidRPr="000029A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</w:t>
      </w:r>
      <w:r w:rsidR="00E729A0" w:rsidRPr="000029AB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Kdm5a</w:t>
      </w:r>
      <w:r w:rsidR="00E729A0" w:rsidRPr="000029A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F/F</w:t>
      </w:r>
      <w:r w:rsidR="00E729A0" w:rsidRPr="000029A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, and </w:t>
      </w:r>
      <w:r w:rsidR="000029A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        </w:t>
      </w:r>
      <w:r w:rsidR="00E729A0" w:rsidRPr="000029AB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Myh6-Cre:Kdm5a</w:t>
      </w:r>
      <w:r w:rsidR="00E729A0" w:rsidRPr="000029AB">
        <w:rPr>
          <w:rFonts w:ascii="Arial" w:hAnsi="Arial" w:cs="Arial"/>
          <w:b/>
          <w:bCs/>
          <w:color w:val="000000" w:themeColor="text1"/>
          <w:sz w:val="24"/>
          <w:szCs w:val="24"/>
          <w:vertAlign w:val="superscript"/>
        </w:rPr>
        <w:t>F/F</w:t>
      </w:r>
      <w:r w:rsidR="00E729A0" w:rsidRPr="000029A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ice at </w:t>
      </w:r>
      <w:r w:rsidR="00EF35D5">
        <w:rPr>
          <w:rFonts w:ascii="Arial" w:hAnsi="Arial" w:cs="Arial"/>
          <w:b/>
          <w:bCs/>
          <w:color w:val="000000" w:themeColor="text1"/>
          <w:sz w:val="24"/>
          <w:szCs w:val="24"/>
        </w:rPr>
        <w:t>2 months</w:t>
      </w:r>
      <w:r w:rsidR="00E729A0" w:rsidRPr="000029A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of age.</w:t>
      </w:r>
    </w:p>
    <w:tbl>
      <w:tblPr>
        <w:tblStyle w:val="PlainTable1"/>
        <w:tblW w:w="10028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1517"/>
        <w:gridCol w:w="1612"/>
        <w:gridCol w:w="1612"/>
        <w:gridCol w:w="1469"/>
        <w:gridCol w:w="2023"/>
      </w:tblGrid>
      <w:tr w:rsidR="00CB4835" w:rsidRPr="00CB4835" w14:paraId="25E7DE6C" w14:textId="0A790F4E" w:rsidTr="00CD7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C500AE1" w14:textId="6119D5C7" w:rsidR="00CB4835" w:rsidRPr="00CB4835" w:rsidRDefault="00CB4835" w:rsidP="000736D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Groups</w:t>
            </w:r>
          </w:p>
        </w:tc>
        <w:tc>
          <w:tcPr>
            <w:tcW w:w="1517" w:type="dxa"/>
          </w:tcPr>
          <w:p w14:paraId="01296405" w14:textId="77777777" w:rsidR="00CB4835" w:rsidRPr="00CB4835" w:rsidRDefault="00CB4835" w:rsidP="000736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 w:rsidRPr="00CB4835">
              <w:rPr>
                <w:rFonts w:ascii="Arial" w:hAnsi="Arial" w:cs="Arial"/>
                <w:b w:val="0"/>
                <w:color w:val="000000" w:themeColor="text1"/>
              </w:rPr>
              <w:t>WT</w:t>
            </w:r>
          </w:p>
          <w:p w14:paraId="65BE3766" w14:textId="5A529F86" w:rsidR="00CB4835" w:rsidRPr="00CB4835" w:rsidRDefault="00CB4835" w:rsidP="000736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 w:rsidRPr="00CB4835">
              <w:rPr>
                <w:rFonts w:ascii="Arial" w:hAnsi="Arial" w:cs="Arial"/>
                <w:b w:val="0"/>
                <w:color w:val="000000" w:themeColor="text1"/>
              </w:rPr>
              <w:t>(n=13)</w:t>
            </w:r>
          </w:p>
        </w:tc>
        <w:tc>
          <w:tcPr>
            <w:tcW w:w="1612" w:type="dxa"/>
          </w:tcPr>
          <w:p w14:paraId="61D1AE2D" w14:textId="77777777" w:rsidR="00CB4835" w:rsidRPr="00CB4835" w:rsidRDefault="00CB4835" w:rsidP="000736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color w:val="000000" w:themeColor="text1"/>
              </w:rPr>
            </w:pPr>
            <w:r w:rsidRPr="00CB4835">
              <w:rPr>
                <w:rFonts w:ascii="Arial" w:hAnsi="Arial" w:cs="Arial"/>
                <w:b w:val="0"/>
                <w:i/>
                <w:color w:val="000000" w:themeColor="text1"/>
              </w:rPr>
              <w:t>Myh6-Cre</w:t>
            </w:r>
          </w:p>
          <w:p w14:paraId="4D601FD7" w14:textId="1F6A0AB7" w:rsidR="00CB4835" w:rsidRPr="00CB4835" w:rsidRDefault="00CB4835" w:rsidP="000736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color w:val="000000" w:themeColor="text1"/>
              </w:rPr>
            </w:pPr>
            <w:r w:rsidRPr="00CB4835">
              <w:rPr>
                <w:rFonts w:ascii="Arial" w:hAnsi="Arial" w:cs="Arial"/>
                <w:b w:val="0"/>
                <w:iCs/>
                <w:color w:val="000000" w:themeColor="text1"/>
              </w:rPr>
              <w:t>(n=15)</w:t>
            </w:r>
          </w:p>
        </w:tc>
        <w:tc>
          <w:tcPr>
            <w:tcW w:w="1612" w:type="dxa"/>
          </w:tcPr>
          <w:p w14:paraId="2C2ED27A" w14:textId="77777777" w:rsidR="00CB4835" w:rsidRPr="00CB4835" w:rsidRDefault="00CB4835" w:rsidP="000736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vertAlign w:val="superscript"/>
              </w:rPr>
            </w:pPr>
            <w:r w:rsidRPr="00CB4835">
              <w:rPr>
                <w:rFonts w:ascii="Arial" w:hAnsi="Arial" w:cs="Arial"/>
                <w:b w:val="0"/>
                <w:i/>
                <w:iCs/>
                <w:color w:val="000000" w:themeColor="text1"/>
              </w:rPr>
              <w:t>Kdm5a</w:t>
            </w:r>
            <w:r w:rsidRPr="00CB4835">
              <w:rPr>
                <w:rFonts w:ascii="Arial" w:hAnsi="Arial" w:cs="Arial"/>
                <w:b w:val="0"/>
                <w:color w:val="000000" w:themeColor="text1"/>
                <w:vertAlign w:val="superscript"/>
              </w:rPr>
              <w:t>F/F</w:t>
            </w:r>
          </w:p>
          <w:p w14:paraId="7BB2687F" w14:textId="2C4ACCA7" w:rsidR="00CB4835" w:rsidRPr="00CB4835" w:rsidRDefault="00CB4835" w:rsidP="000736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 w:rsidRPr="00CB4835">
              <w:rPr>
                <w:rFonts w:ascii="Arial" w:hAnsi="Arial" w:cs="Arial"/>
                <w:b w:val="0"/>
                <w:color w:val="000000" w:themeColor="text1"/>
              </w:rPr>
              <w:t>(n=12)</w:t>
            </w:r>
          </w:p>
        </w:tc>
        <w:tc>
          <w:tcPr>
            <w:tcW w:w="1469" w:type="dxa"/>
          </w:tcPr>
          <w:p w14:paraId="4C48CF74" w14:textId="40091D9D" w:rsidR="00CB4835" w:rsidRPr="00CB4835" w:rsidRDefault="00CB4835" w:rsidP="000736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vertAlign w:val="superscript"/>
              </w:rPr>
            </w:pPr>
            <w:r w:rsidRPr="00CB4835">
              <w:rPr>
                <w:rFonts w:ascii="Arial" w:hAnsi="Arial" w:cs="Arial"/>
                <w:b w:val="0"/>
                <w:i/>
                <w:color w:val="000000" w:themeColor="text1"/>
              </w:rPr>
              <w:t xml:space="preserve">Myh6-Cre </w:t>
            </w:r>
            <w:r w:rsidRPr="00CB4835">
              <w:rPr>
                <w:rFonts w:ascii="Arial" w:hAnsi="Arial" w:cs="Arial"/>
                <w:b w:val="0"/>
                <w:color w:val="000000" w:themeColor="text1"/>
              </w:rPr>
              <w:t>:</w:t>
            </w:r>
            <w:r w:rsidRPr="00CB4835">
              <w:rPr>
                <w:rFonts w:ascii="Arial" w:hAnsi="Arial" w:cs="Arial"/>
                <w:b w:val="0"/>
                <w:i/>
                <w:iCs/>
                <w:color w:val="000000" w:themeColor="text1"/>
              </w:rPr>
              <w:t>Kdm5a</w:t>
            </w:r>
            <w:r w:rsidRPr="00CB4835">
              <w:rPr>
                <w:rFonts w:ascii="Arial" w:hAnsi="Arial" w:cs="Arial"/>
                <w:b w:val="0"/>
                <w:color w:val="000000" w:themeColor="text1"/>
                <w:vertAlign w:val="superscript"/>
              </w:rPr>
              <w:t xml:space="preserve">F/F </w:t>
            </w:r>
            <w:r w:rsidRPr="00CB4835">
              <w:rPr>
                <w:rFonts w:ascii="Arial" w:hAnsi="Arial" w:cs="Arial"/>
                <w:b w:val="0"/>
                <w:color w:val="000000" w:themeColor="text1"/>
              </w:rPr>
              <w:t>(n=18)</w:t>
            </w:r>
          </w:p>
        </w:tc>
        <w:tc>
          <w:tcPr>
            <w:tcW w:w="2023" w:type="dxa"/>
          </w:tcPr>
          <w:p w14:paraId="065FD7D6" w14:textId="42D9E770" w:rsidR="00CB4835" w:rsidRPr="00CB4835" w:rsidRDefault="00D171AB" w:rsidP="000736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</w:rPr>
            </w:pPr>
            <w:r>
              <w:rPr>
                <w:rFonts w:ascii="Arial" w:hAnsi="Arial" w:cs="Arial"/>
                <w:b w:val="0"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b w:val="0"/>
                <w:color w:val="000000" w:themeColor="text1"/>
              </w:rPr>
              <w:t>value</w:t>
            </w:r>
          </w:p>
        </w:tc>
      </w:tr>
      <w:tr w:rsidR="00CB4835" w:rsidRPr="00CB4835" w14:paraId="4B3C0823" w14:textId="5B979E35" w:rsidTr="00CD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EAEA3D9" w14:textId="1F70C8A5" w:rsidR="00CB4835" w:rsidRPr="00CB4835" w:rsidRDefault="00164FE3" w:rsidP="000736D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>
              <w:rPr>
                <w:rFonts w:ascii="Arial" w:hAnsi="Arial" w:cs="Arial"/>
                <w:bCs w:val="0"/>
                <w:color w:val="000000" w:themeColor="text1"/>
              </w:rPr>
              <w:t>Sex (</w:t>
            </w:r>
            <w:r w:rsidR="00CB4835" w:rsidRPr="00CB4835">
              <w:rPr>
                <w:rFonts w:ascii="Arial" w:hAnsi="Arial" w:cs="Arial"/>
                <w:bCs w:val="0"/>
                <w:color w:val="000000" w:themeColor="text1"/>
              </w:rPr>
              <w:t>M/F</w:t>
            </w:r>
            <w:r>
              <w:rPr>
                <w:rFonts w:ascii="Arial" w:hAnsi="Arial" w:cs="Arial"/>
                <w:bCs w:val="0"/>
                <w:color w:val="000000" w:themeColor="text1"/>
              </w:rPr>
              <w:t>)</w:t>
            </w:r>
          </w:p>
        </w:tc>
        <w:tc>
          <w:tcPr>
            <w:tcW w:w="1517" w:type="dxa"/>
          </w:tcPr>
          <w:p w14:paraId="5CD07C7E" w14:textId="5DB3EACE" w:rsidR="00CB4835" w:rsidRPr="00CB4835" w:rsidRDefault="00CB4835" w:rsidP="00DA4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9/4</w:t>
            </w:r>
          </w:p>
        </w:tc>
        <w:tc>
          <w:tcPr>
            <w:tcW w:w="1612" w:type="dxa"/>
          </w:tcPr>
          <w:p w14:paraId="4544E49C" w14:textId="753A7B0C" w:rsidR="00CB4835" w:rsidRPr="00CB4835" w:rsidRDefault="00CB4835" w:rsidP="00DA4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7/8</w:t>
            </w:r>
          </w:p>
        </w:tc>
        <w:tc>
          <w:tcPr>
            <w:tcW w:w="1612" w:type="dxa"/>
          </w:tcPr>
          <w:p w14:paraId="7F0311A8" w14:textId="348DD746" w:rsidR="00CB4835" w:rsidRPr="00CB4835" w:rsidRDefault="00CB4835" w:rsidP="00DA4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7/5</w:t>
            </w:r>
          </w:p>
        </w:tc>
        <w:tc>
          <w:tcPr>
            <w:tcW w:w="1469" w:type="dxa"/>
          </w:tcPr>
          <w:p w14:paraId="6B2A2B0E" w14:textId="5E072D4C" w:rsidR="00CB4835" w:rsidRPr="00CB4835" w:rsidRDefault="00CB4835" w:rsidP="00DA4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9/9</w:t>
            </w:r>
          </w:p>
        </w:tc>
        <w:tc>
          <w:tcPr>
            <w:tcW w:w="2023" w:type="dxa"/>
          </w:tcPr>
          <w:p w14:paraId="33C943D5" w14:textId="067D19AE" w:rsidR="00CB4835" w:rsidRPr="00CB4835" w:rsidRDefault="00CB4835" w:rsidP="00DA49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164FE3">
              <w:rPr>
                <w:rFonts w:ascii="Arial" w:hAnsi="Arial" w:cs="Arial"/>
                <w:bCs/>
                <w:color w:val="000000" w:themeColor="text1"/>
              </w:rPr>
              <w:t xml:space="preserve">Fisher exact test, </w:t>
            </w:r>
            <w:r w:rsidR="00D171AB">
              <w:rPr>
                <w:rFonts w:ascii="Arial" w:hAnsi="Arial" w:cs="Arial"/>
                <w:bCs/>
                <w:color w:val="000000" w:themeColor="text1"/>
              </w:rPr>
              <w:t xml:space="preserve">P </w:t>
            </w:r>
            <w:r w:rsidRPr="00CB4835">
              <w:rPr>
                <w:rFonts w:ascii="Arial" w:hAnsi="Arial" w:cs="Arial"/>
                <w:bCs/>
                <w:color w:val="000000" w:themeColor="text1"/>
              </w:rPr>
              <w:t>=</w:t>
            </w:r>
            <w:r w:rsidR="00D171AB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Pr="00CB4835">
              <w:rPr>
                <w:rFonts w:ascii="Arial" w:hAnsi="Arial" w:cs="Arial"/>
                <w:bCs/>
                <w:color w:val="000000" w:themeColor="text1"/>
              </w:rPr>
              <w:t>0.63</w:t>
            </w:r>
          </w:p>
        </w:tc>
      </w:tr>
      <w:tr w:rsidR="00CB4835" w:rsidRPr="00CB4835" w14:paraId="4AFE2052" w14:textId="4614B900" w:rsidTr="00CD7C51">
        <w:trPr>
          <w:cantSplit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591104AC" w14:textId="2A7C5526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Age (days)</w:t>
            </w:r>
          </w:p>
        </w:tc>
        <w:tc>
          <w:tcPr>
            <w:tcW w:w="1517" w:type="dxa"/>
          </w:tcPr>
          <w:p w14:paraId="7CED3224" w14:textId="43277AB1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63.62±2.06</w:t>
            </w:r>
          </w:p>
        </w:tc>
        <w:tc>
          <w:tcPr>
            <w:tcW w:w="1612" w:type="dxa"/>
          </w:tcPr>
          <w:p w14:paraId="32A9925B" w14:textId="4023AFDF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63.40±6.62</w:t>
            </w:r>
          </w:p>
        </w:tc>
        <w:tc>
          <w:tcPr>
            <w:tcW w:w="1612" w:type="dxa"/>
          </w:tcPr>
          <w:p w14:paraId="2E606987" w14:textId="59B45F95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64±5.34</w:t>
            </w:r>
          </w:p>
        </w:tc>
        <w:tc>
          <w:tcPr>
            <w:tcW w:w="1469" w:type="dxa"/>
          </w:tcPr>
          <w:p w14:paraId="0381961F" w14:textId="299DCFF1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66.56±5.37</w:t>
            </w:r>
          </w:p>
        </w:tc>
        <w:tc>
          <w:tcPr>
            <w:tcW w:w="2023" w:type="dxa"/>
          </w:tcPr>
          <w:p w14:paraId="2275C604" w14:textId="2B1A9496" w:rsidR="00CB4835" w:rsidRPr="00CB4835" w:rsidRDefault="00CB4835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color w:val="000000" w:themeColor="text1"/>
              </w:rPr>
              <w:t>Kruskal-Wallis</w:t>
            </w:r>
            <w:r w:rsidR="00164FE3">
              <w:rPr>
                <w:rFonts w:ascii="Arial" w:hAnsi="Arial" w:cs="Arial"/>
                <w:color w:val="000000" w:themeColor="text1"/>
              </w:rPr>
              <w:t>,</w:t>
            </w:r>
          </w:p>
          <w:p w14:paraId="43BD29EC" w14:textId="16443526" w:rsidR="00CB4835" w:rsidRPr="00CB4835" w:rsidRDefault="00D171AB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0.4</w:t>
            </w:r>
            <w:r w:rsidR="002F0B5E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="00CB4835" w:rsidRPr="00CB4835" w14:paraId="7C47CA52" w14:textId="2F6F90B8" w:rsidTr="00CD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22ABE9C" w14:textId="423A2F3E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BW (g)</w:t>
            </w:r>
          </w:p>
        </w:tc>
        <w:tc>
          <w:tcPr>
            <w:tcW w:w="1517" w:type="dxa"/>
          </w:tcPr>
          <w:p w14:paraId="0CDF31D4" w14:textId="2DD4DE76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24.38±3.18</w:t>
            </w:r>
          </w:p>
        </w:tc>
        <w:tc>
          <w:tcPr>
            <w:tcW w:w="1612" w:type="dxa"/>
          </w:tcPr>
          <w:p w14:paraId="69874C9B" w14:textId="6FF4BD4A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22.51±3.47</w:t>
            </w:r>
          </w:p>
        </w:tc>
        <w:tc>
          <w:tcPr>
            <w:tcW w:w="1612" w:type="dxa"/>
          </w:tcPr>
          <w:p w14:paraId="0692D82A" w14:textId="756E0403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23.67±3.66</w:t>
            </w:r>
          </w:p>
        </w:tc>
        <w:tc>
          <w:tcPr>
            <w:tcW w:w="1469" w:type="dxa"/>
          </w:tcPr>
          <w:p w14:paraId="58621515" w14:textId="00E8F56A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24.18±3.55</w:t>
            </w:r>
          </w:p>
        </w:tc>
        <w:tc>
          <w:tcPr>
            <w:tcW w:w="2023" w:type="dxa"/>
          </w:tcPr>
          <w:p w14:paraId="2C052ECA" w14:textId="35C30946" w:rsidR="00CB4835" w:rsidRPr="00CB4835" w:rsidRDefault="00CB4835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color w:val="000000" w:themeColor="text1"/>
              </w:rPr>
              <w:t>Kruskal-Wallis</w:t>
            </w:r>
            <w:r w:rsidR="00164FE3">
              <w:rPr>
                <w:rFonts w:ascii="Arial" w:hAnsi="Arial" w:cs="Arial"/>
                <w:color w:val="000000" w:themeColor="text1"/>
              </w:rPr>
              <w:t>,</w:t>
            </w:r>
          </w:p>
          <w:p w14:paraId="4A7B6E6B" w14:textId="22DFAD4C" w:rsidR="00CB4835" w:rsidRPr="00CB4835" w:rsidRDefault="00D171AB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0.49</w:t>
            </w:r>
          </w:p>
        </w:tc>
      </w:tr>
      <w:tr w:rsidR="00CB4835" w:rsidRPr="00CB4835" w14:paraId="67B776E1" w14:textId="051F733E" w:rsidTr="00CD7C51">
        <w:trPr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6929A89E" w14:textId="42C2A6BB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HR (bpm)</w:t>
            </w:r>
          </w:p>
        </w:tc>
        <w:tc>
          <w:tcPr>
            <w:tcW w:w="1517" w:type="dxa"/>
          </w:tcPr>
          <w:p w14:paraId="7E36A6E9" w14:textId="1CA7CE56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</w:rPr>
              <w:t>55</w:t>
            </w:r>
            <w:r w:rsidR="002F0B5E">
              <w:rPr>
                <w:rFonts w:ascii="Arial" w:hAnsi="Arial" w:cs="Arial"/>
                <w:bCs/>
              </w:rPr>
              <w:t>2</w:t>
            </w:r>
            <w:r w:rsidRPr="00CB4835">
              <w:rPr>
                <w:rFonts w:ascii="Arial" w:hAnsi="Arial" w:cs="Arial"/>
                <w:bCs/>
                <w:color w:val="000000" w:themeColor="text1"/>
              </w:rPr>
              <w:t>±40</w:t>
            </w:r>
          </w:p>
        </w:tc>
        <w:tc>
          <w:tcPr>
            <w:tcW w:w="1612" w:type="dxa"/>
          </w:tcPr>
          <w:p w14:paraId="11AE3FF8" w14:textId="5094C54D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</w:rPr>
              <w:t>537</w:t>
            </w:r>
            <w:r w:rsidRPr="00CB4835">
              <w:rPr>
                <w:rFonts w:ascii="Arial" w:hAnsi="Arial" w:cs="Arial"/>
                <w:bCs/>
                <w:color w:val="000000" w:themeColor="text1"/>
              </w:rPr>
              <w:t>±30</w:t>
            </w:r>
          </w:p>
        </w:tc>
        <w:tc>
          <w:tcPr>
            <w:tcW w:w="1612" w:type="dxa"/>
          </w:tcPr>
          <w:p w14:paraId="64D8C25E" w14:textId="699B6B4E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</w:rPr>
              <w:t>55</w:t>
            </w:r>
            <w:r w:rsidR="002F0B5E">
              <w:rPr>
                <w:rFonts w:ascii="Arial" w:hAnsi="Arial" w:cs="Arial"/>
                <w:bCs/>
              </w:rPr>
              <w:t>2</w:t>
            </w:r>
            <w:r w:rsidRPr="00CB4835">
              <w:rPr>
                <w:rFonts w:ascii="Arial" w:hAnsi="Arial" w:cs="Arial"/>
                <w:bCs/>
              </w:rPr>
              <w:t xml:space="preserve"> ±</w:t>
            </w:r>
            <w:r w:rsidRPr="00CB4835">
              <w:rPr>
                <w:rFonts w:ascii="Arial" w:hAnsi="Arial" w:cs="Arial"/>
                <w:bCs/>
                <w:color w:val="000000" w:themeColor="text1"/>
              </w:rPr>
              <w:t>45</w:t>
            </w:r>
          </w:p>
        </w:tc>
        <w:tc>
          <w:tcPr>
            <w:tcW w:w="1469" w:type="dxa"/>
          </w:tcPr>
          <w:p w14:paraId="4C8AA7E4" w14:textId="6A1702B5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54</w:t>
            </w:r>
            <w:r w:rsidR="002F0B5E">
              <w:rPr>
                <w:rFonts w:ascii="Arial" w:hAnsi="Arial" w:cs="Arial"/>
                <w:bCs/>
                <w:color w:val="000000" w:themeColor="text1"/>
              </w:rPr>
              <w:t>8</w:t>
            </w:r>
            <w:r w:rsidRPr="00CB4835">
              <w:rPr>
                <w:rFonts w:ascii="Arial" w:hAnsi="Arial" w:cs="Arial"/>
                <w:bCs/>
                <w:color w:val="000000" w:themeColor="text1"/>
              </w:rPr>
              <w:t>±38</w:t>
            </w:r>
          </w:p>
        </w:tc>
        <w:tc>
          <w:tcPr>
            <w:tcW w:w="2023" w:type="dxa"/>
          </w:tcPr>
          <w:p w14:paraId="0E3112AE" w14:textId="77777777" w:rsidR="00D171AB" w:rsidRDefault="00E70B44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t>One-way ANOVA</w:t>
            </w:r>
            <w:r w:rsidR="00164FE3">
              <w:rPr>
                <w:rFonts w:ascii="Arial" w:hAnsi="Arial" w:cs="Arial"/>
                <w:color w:val="000000" w:themeColor="text1"/>
              </w:rPr>
              <w:t>,</w:t>
            </w:r>
          </w:p>
          <w:p w14:paraId="6AA56F9B" w14:textId="15CA2C03" w:rsidR="00CB4835" w:rsidRPr="00CB4835" w:rsidRDefault="00164FE3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64FE3">
              <w:rPr>
                <w:rFonts w:ascii="Arial" w:hAnsi="Arial" w:cs="Arial"/>
                <w:color w:val="000000" w:themeColor="text1"/>
              </w:rPr>
              <w:t xml:space="preserve"> </w:t>
            </w:r>
            <w:r w:rsidR="00D171AB">
              <w:rPr>
                <w:rFonts w:ascii="Arial" w:hAnsi="Arial" w:cs="Arial"/>
                <w:bCs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=</w:t>
            </w:r>
            <w:r w:rsidR="00D171AB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0.7</w:t>
            </w:r>
            <w:r w:rsidR="002F0B5E">
              <w:rPr>
                <w:rFonts w:ascii="Arial" w:hAnsi="Arial" w:cs="Arial"/>
                <w:bCs/>
                <w:color w:val="000000" w:themeColor="text1"/>
              </w:rPr>
              <w:t>1</w:t>
            </w:r>
          </w:p>
        </w:tc>
      </w:tr>
      <w:tr w:rsidR="00CB4835" w:rsidRPr="00CB4835" w14:paraId="264E9B65" w14:textId="3E5F594E" w:rsidTr="00CD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4589352" w14:textId="4EBDDB4B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IVST (mm)</w:t>
            </w:r>
          </w:p>
        </w:tc>
        <w:tc>
          <w:tcPr>
            <w:tcW w:w="1517" w:type="dxa"/>
          </w:tcPr>
          <w:p w14:paraId="551874C0" w14:textId="61B4CB35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41</w:t>
            </w:r>
            <w:r w:rsidRPr="00CB4835">
              <w:rPr>
                <w:rFonts w:ascii="Arial" w:hAnsi="Arial" w:cs="Arial"/>
                <w:bCs/>
              </w:rPr>
              <w:t>±0.03</w:t>
            </w:r>
          </w:p>
        </w:tc>
        <w:tc>
          <w:tcPr>
            <w:tcW w:w="1612" w:type="dxa"/>
          </w:tcPr>
          <w:p w14:paraId="2643B9ED" w14:textId="24C509F8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42</w:t>
            </w:r>
            <w:r w:rsidRPr="00CB4835">
              <w:rPr>
                <w:rFonts w:ascii="Arial" w:hAnsi="Arial" w:cs="Arial"/>
                <w:bCs/>
              </w:rPr>
              <w:t>±0.05</w:t>
            </w:r>
          </w:p>
        </w:tc>
        <w:tc>
          <w:tcPr>
            <w:tcW w:w="1612" w:type="dxa"/>
          </w:tcPr>
          <w:p w14:paraId="0F407A37" w14:textId="002685F4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43</w:t>
            </w:r>
            <w:r w:rsidRPr="00CB4835">
              <w:rPr>
                <w:rFonts w:ascii="Arial" w:hAnsi="Arial" w:cs="Arial"/>
                <w:bCs/>
              </w:rPr>
              <w:t>±0.05</w:t>
            </w:r>
          </w:p>
        </w:tc>
        <w:tc>
          <w:tcPr>
            <w:tcW w:w="1469" w:type="dxa"/>
          </w:tcPr>
          <w:p w14:paraId="04A7A88C" w14:textId="1E154CF3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43±0.02</w:t>
            </w:r>
          </w:p>
        </w:tc>
        <w:tc>
          <w:tcPr>
            <w:tcW w:w="2023" w:type="dxa"/>
          </w:tcPr>
          <w:p w14:paraId="1C8C1185" w14:textId="501B4497" w:rsidR="00CB4835" w:rsidRPr="00CB4835" w:rsidRDefault="00CB4835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color w:val="000000" w:themeColor="text1"/>
              </w:rPr>
              <w:t>Kruskal-Wallis</w:t>
            </w:r>
            <w:r w:rsidR="00164FE3">
              <w:rPr>
                <w:rFonts w:ascii="Arial" w:hAnsi="Arial" w:cs="Arial"/>
                <w:color w:val="000000" w:themeColor="text1"/>
              </w:rPr>
              <w:t>,</w:t>
            </w:r>
          </w:p>
          <w:p w14:paraId="379D3D8A" w14:textId="313EB416" w:rsidR="00CB4835" w:rsidRPr="00CB4835" w:rsidRDefault="00D171AB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</w:t>
            </w:r>
            <w:r w:rsidR="00164FE3" w:rsidRPr="00CB4835">
              <w:rPr>
                <w:rFonts w:ascii="Arial" w:hAnsi="Arial" w:cs="Arial"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0.1</w:t>
            </w:r>
            <w:r w:rsidR="002F0B5E"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CB4835" w:rsidRPr="00CB4835" w14:paraId="3F517414" w14:textId="5AD2411D" w:rsidTr="00CD7C51">
        <w:trPr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0AC3760" w14:textId="33C06A63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PWT (mm)</w:t>
            </w:r>
          </w:p>
        </w:tc>
        <w:tc>
          <w:tcPr>
            <w:tcW w:w="1517" w:type="dxa"/>
          </w:tcPr>
          <w:p w14:paraId="59D534DE" w14:textId="0D2718BD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64</w:t>
            </w:r>
            <w:r w:rsidRPr="00CB4835">
              <w:rPr>
                <w:rFonts w:ascii="Arial" w:hAnsi="Arial" w:cs="Arial"/>
                <w:bCs/>
              </w:rPr>
              <w:t>±0.06</w:t>
            </w:r>
          </w:p>
        </w:tc>
        <w:tc>
          <w:tcPr>
            <w:tcW w:w="1612" w:type="dxa"/>
          </w:tcPr>
          <w:p w14:paraId="6359FE11" w14:textId="49A0ED63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59</w:t>
            </w:r>
            <w:r w:rsidRPr="00CB4835">
              <w:rPr>
                <w:rFonts w:ascii="Arial" w:hAnsi="Arial" w:cs="Arial"/>
                <w:bCs/>
              </w:rPr>
              <w:t>±0.07</w:t>
            </w:r>
          </w:p>
        </w:tc>
        <w:tc>
          <w:tcPr>
            <w:tcW w:w="1612" w:type="dxa"/>
          </w:tcPr>
          <w:p w14:paraId="0E74AEB7" w14:textId="67DEBFA8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62</w:t>
            </w:r>
            <w:r w:rsidRPr="00CB4835">
              <w:rPr>
                <w:rFonts w:ascii="Arial" w:hAnsi="Arial" w:cs="Arial"/>
                <w:bCs/>
              </w:rPr>
              <w:t>±0.10</w:t>
            </w:r>
          </w:p>
        </w:tc>
        <w:tc>
          <w:tcPr>
            <w:tcW w:w="1469" w:type="dxa"/>
          </w:tcPr>
          <w:p w14:paraId="3D700BEE" w14:textId="640E1EFC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65±0.08</w:t>
            </w:r>
          </w:p>
        </w:tc>
        <w:tc>
          <w:tcPr>
            <w:tcW w:w="2023" w:type="dxa"/>
          </w:tcPr>
          <w:p w14:paraId="406A7F17" w14:textId="77777777" w:rsidR="00D171AB" w:rsidRDefault="00E70B44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t>One-way ANOVA</w:t>
            </w:r>
            <w:r w:rsidR="00164FE3">
              <w:rPr>
                <w:rFonts w:ascii="Arial" w:hAnsi="Arial" w:cs="Arial"/>
                <w:color w:val="000000" w:themeColor="text1"/>
              </w:rPr>
              <w:t>,</w:t>
            </w:r>
          </w:p>
          <w:p w14:paraId="2D5F6278" w14:textId="7F642849" w:rsidR="00CB4835" w:rsidRPr="00CB4835" w:rsidRDefault="00164FE3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64FE3">
              <w:rPr>
                <w:rFonts w:ascii="Arial" w:hAnsi="Arial" w:cs="Arial"/>
                <w:color w:val="000000" w:themeColor="text1"/>
              </w:rPr>
              <w:t xml:space="preserve"> </w:t>
            </w:r>
            <w:r w:rsidR="00D171AB">
              <w:rPr>
                <w:rFonts w:ascii="Arial" w:hAnsi="Arial" w:cs="Arial"/>
                <w:bCs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=</w:t>
            </w:r>
            <w:r w:rsidR="00D171AB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0.13</w:t>
            </w:r>
          </w:p>
        </w:tc>
      </w:tr>
      <w:tr w:rsidR="00CB4835" w:rsidRPr="00CB4835" w14:paraId="7CA63F7E" w14:textId="09DD7940" w:rsidTr="00CD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14C2379" w14:textId="6F8BEC91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LVEDD</w:t>
            </w:r>
            <w:r w:rsidR="00164FE3">
              <w:rPr>
                <w:rFonts w:ascii="Arial" w:hAnsi="Arial" w:cs="Arial"/>
                <w:bCs w:val="0"/>
                <w:color w:val="000000" w:themeColor="text1"/>
              </w:rPr>
              <w:t xml:space="preserve"> (mm)</w:t>
            </w:r>
          </w:p>
        </w:tc>
        <w:tc>
          <w:tcPr>
            <w:tcW w:w="1517" w:type="dxa"/>
          </w:tcPr>
          <w:p w14:paraId="10F9D484" w14:textId="5F9BF74A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3.50</w:t>
            </w:r>
            <w:r w:rsidRPr="00CB4835">
              <w:rPr>
                <w:rFonts w:ascii="Arial" w:hAnsi="Arial" w:cs="Arial"/>
                <w:bCs/>
              </w:rPr>
              <w:t>± 0.27</w:t>
            </w:r>
          </w:p>
        </w:tc>
        <w:tc>
          <w:tcPr>
            <w:tcW w:w="1612" w:type="dxa"/>
          </w:tcPr>
          <w:p w14:paraId="5B5A93A8" w14:textId="049D5818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3.33</w:t>
            </w:r>
            <w:r w:rsidRPr="00CB4835">
              <w:rPr>
                <w:rFonts w:ascii="Arial" w:hAnsi="Arial" w:cs="Arial"/>
                <w:bCs/>
              </w:rPr>
              <w:t>±0.30</w:t>
            </w:r>
          </w:p>
        </w:tc>
        <w:tc>
          <w:tcPr>
            <w:tcW w:w="1612" w:type="dxa"/>
          </w:tcPr>
          <w:p w14:paraId="3CDF8DB7" w14:textId="79B706F2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3.36</w:t>
            </w:r>
            <w:r w:rsidRPr="00CB4835">
              <w:rPr>
                <w:rFonts w:ascii="Arial" w:hAnsi="Arial" w:cs="Arial"/>
                <w:bCs/>
              </w:rPr>
              <w:t>±0.40</w:t>
            </w:r>
          </w:p>
        </w:tc>
        <w:tc>
          <w:tcPr>
            <w:tcW w:w="1469" w:type="dxa"/>
          </w:tcPr>
          <w:p w14:paraId="5A7BE63A" w14:textId="52DF1378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3.43±0.26</w:t>
            </w:r>
          </w:p>
        </w:tc>
        <w:tc>
          <w:tcPr>
            <w:tcW w:w="2023" w:type="dxa"/>
          </w:tcPr>
          <w:p w14:paraId="7A4FEF70" w14:textId="77777777" w:rsidR="00D171AB" w:rsidRDefault="00E70B44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t>One-way ANOVA</w:t>
            </w:r>
            <w:r w:rsidR="00164FE3">
              <w:rPr>
                <w:rFonts w:ascii="Arial" w:hAnsi="Arial" w:cs="Arial"/>
                <w:color w:val="000000" w:themeColor="text1"/>
              </w:rPr>
              <w:t>,</w:t>
            </w:r>
          </w:p>
          <w:p w14:paraId="674C7EB8" w14:textId="75236A8B" w:rsidR="00CB4835" w:rsidRPr="00CB4835" w:rsidRDefault="00164FE3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64FE3">
              <w:rPr>
                <w:rFonts w:ascii="Arial" w:hAnsi="Arial" w:cs="Arial"/>
                <w:color w:val="000000" w:themeColor="text1"/>
              </w:rPr>
              <w:t xml:space="preserve"> </w:t>
            </w:r>
            <w:r w:rsidR="00D171AB">
              <w:rPr>
                <w:rFonts w:ascii="Arial" w:hAnsi="Arial" w:cs="Arial"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=</w:t>
            </w:r>
            <w:r w:rsidR="00D171AB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0.4</w:t>
            </w:r>
            <w:r w:rsidR="002F0B5E">
              <w:rPr>
                <w:rFonts w:ascii="Arial" w:hAnsi="Arial" w:cs="Arial"/>
                <w:bCs/>
                <w:color w:val="000000" w:themeColor="text1"/>
              </w:rPr>
              <w:t>3</w:t>
            </w:r>
          </w:p>
        </w:tc>
      </w:tr>
      <w:tr w:rsidR="00CB4835" w:rsidRPr="00CB4835" w14:paraId="79814BBD" w14:textId="4C847111" w:rsidTr="00CD7C51">
        <w:trPr>
          <w:cantSplit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27951B85" w14:textId="1B6238F3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LVEDDi</w:t>
            </w:r>
            <w:r w:rsidR="00601A38">
              <w:rPr>
                <w:rFonts w:ascii="Arial" w:hAnsi="Arial" w:cs="Arial"/>
                <w:bCs w:val="0"/>
                <w:color w:val="000000" w:themeColor="text1"/>
              </w:rPr>
              <w:t xml:space="preserve"> </w:t>
            </w:r>
            <w:r w:rsidRPr="00CB4835">
              <w:rPr>
                <w:rFonts w:ascii="Arial" w:hAnsi="Arial" w:cs="Arial"/>
                <w:bCs w:val="0"/>
                <w:color w:val="000000" w:themeColor="text1"/>
              </w:rPr>
              <w:t>(mm/g)</w:t>
            </w:r>
          </w:p>
        </w:tc>
        <w:tc>
          <w:tcPr>
            <w:tcW w:w="1517" w:type="dxa"/>
          </w:tcPr>
          <w:p w14:paraId="1E4D8C12" w14:textId="1FDBA58A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14</w:t>
            </w:r>
            <w:r w:rsidRPr="00CB4835">
              <w:rPr>
                <w:rFonts w:ascii="Arial" w:hAnsi="Arial" w:cs="Arial"/>
                <w:bCs/>
              </w:rPr>
              <w:t>±0.02</w:t>
            </w:r>
          </w:p>
        </w:tc>
        <w:tc>
          <w:tcPr>
            <w:tcW w:w="1612" w:type="dxa"/>
          </w:tcPr>
          <w:p w14:paraId="20033E58" w14:textId="0A1A18A2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15</w:t>
            </w:r>
            <w:r w:rsidRPr="00CB4835">
              <w:rPr>
                <w:rFonts w:ascii="Arial" w:hAnsi="Arial" w:cs="Arial"/>
                <w:bCs/>
              </w:rPr>
              <w:t>±0.02</w:t>
            </w:r>
          </w:p>
        </w:tc>
        <w:tc>
          <w:tcPr>
            <w:tcW w:w="1612" w:type="dxa"/>
          </w:tcPr>
          <w:p w14:paraId="377B8B76" w14:textId="1CB63A69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14</w:t>
            </w:r>
            <w:r w:rsidRPr="00CB4835">
              <w:rPr>
                <w:rFonts w:ascii="Arial" w:hAnsi="Arial" w:cs="Arial"/>
                <w:bCs/>
              </w:rPr>
              <w:t>±0.02</w:t>
            </w:r>
          </w:p>
        </w:tc>
        <w:tc>
          <w:tcPr>
            <w:tcW w:w="1469" w:type="dxa"/>
          </w:tcPr>
          <w:p w14:paraId="46770792" w14:textId="7D2AC30C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0.14±0.02</w:t>
            </w:r>
          </w:p>
        </w:tc>
        <w:tc>
          <w:tcPr>
            <w:tcW w:w="2023" w:type="dxa"/>
          </w:tcPr>
          <w:p w14:paraId="207C89A6" w14:textId="2F535F81" w:rsidR="00CB4835" w:rsidRPr="00CB4835" w:rsidRDefault="00CB4835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color w:val="000000" w:themeColor="text1"/>
              </w:rPr>
              <w:t>Kruskal-Wallis</w:t>
            </w:r>
            <w:r w:rsidR="00164FE3">
              <w:rPr>
                <w:rFonts w:ascii="Arial" w:hAnsi="Arial" w:cs="Arial"/>
                <w:color w:val="000000" w:themeColor="text1"/>
              </w:rPr>
              <w:t>,</w:t>
            </w:r>
          </w:p>
          <w:p w14:paraId="19A21160" w14:textId="38116121" w:rsidR="00CB4835" w:rsidRPr="00CB4835" w:rsidRDefault="00D171AB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 </w:t>
            </w:r>
            <w:r w:rsidR="00164FE3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0.66</w:t>
            </w:r>
          </w:p>
        </w:tc>
      </w:tr>
      <w:tr w:rsidR="00CB4835" w:rsidRPr="00CB4835" w14:paraId="563AEBD5" w14:textId="61E00162" w:rsidTr="00CD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3DE8CE90" w14:textId="5AA1C747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LVESD (mm)</w:t>
            </w:r>
          </w:p>
        </w:tc>
        <w:tc>
          <w:tcPr>
            <w:tcW w:w="1517" w:type="dxa"/>
          </w:tcPr>
          <w:p w14:paraId="274933F8" w14:textId="650DBA74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2.17</w:t>
            </w:r>
            <w:r w:rsidRPr="00CB4835">
              <w:rPr>
                <w:rFonts w:ascii="Arial" w:hAnsi="Arial" w:cs="Arial"/>
                <w:bCs/>
              </w:rPr>
              <w:t>±0.32</w:t>
            </w:r>
          </w:p>
        </w:tc>
        <w:tc>
          <w:tcPr>
            <w:tcW w:w="1612" w:type="dxa"/>
          </w:tcPr>
          <w:p w14:paraId="3E5B79C6" w14:textId="3FBEDF2B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2.18</w:t>
            </w:r>
            <w:r w:rsidRPr="00CB4835">
              <w:rPr>
                <w:rFonts w:ascii="Arial" w:hAnsi="Arial" w:cs="Arial"/>
                <w:bCs/>
              </w:rPr>
              <w:t>±0.25</w:t>
            </w:r>
          </w:p>
        </w:tc>
        <w:tc>
          <w:tcPr>
            <w:tcW w:w="1612" w:type="dxa"/>
          </w:tcPr>
          <w:p w14:paraId="565B821C" w14:textId="760833CC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2.13</w:t>
            </w:r>
            <w:r w:rsidRPr="00CB4835">
              <w:rPr>
                <w:rFonts w:ascii="Arial" w:hAnsi="Arial" w:cs="Arial"/>
                <w:bCs/>
              </w:rPr>
              <w:t>±0.3</w:t>
            </w:r>
            <w:r w:rsidR="002F0B5E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469" w:type="dxa"/>
          </w:tcPr>
          <w:p w14:paraId="09FF2650" w14:textId="32375135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2.2</w:t>
            </w:r>
            <w:r w:rsidR="002F0B5E">
              <w:rPr>
                <w:rFonts w:ascii="Arial" w:hAnsi="Arial" w:cs="Arial"/>
                <w:bCs/>
                <w:color w:val="000000" w:themeColor="text1"/>
              </w:rPr>
              <w:t>1</w:t>
            </w:r>
            <w:r w:rsidRPr="00CB4835">
              <w:rPr>
                <w:rFonts w:ascii="Arial" w:hAnsi="Arial" w:cs="Arial"/>
                <w:bCs/>
                <w:color w:val="000000" w:themeColor="text1"/>
              </w:rPr>
              <w:t>±0.30</w:t>
            </w:r>
          </w:p>
        </w:tc>
        <w:tc>
          <w:tcPr>
            <w:tcW w:w="2023" w:type="dxa"/>
          </w:tcPr>
          <w:p w14:paraId="0C077758" w14:textId="38020716" w:rsidR="00CB4835" w:rsidRPr="00CB4835" w:rsidRDefault="00CB4835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color w:val="000000" w:themeColor="text1"/>
              </w:rPr>
              <w:t>Kruskal-Wallis</w:t>
            </w:r>
            <w:r w:rsidR="00D171AB">
              <w:rPr>
                <w:rFonts w:ascii="Arial" w:hAnsi="Arial" w:cs="Arial"/>
                <w:color w:val="000000" w:themeColor="text1"/>
              </w:rPr>
              <w:t>,</w:t>
            </w:r>
          </w:p>
          <w:p w14:paraId="0F9B5C91" w14:textId="4B9B6343" w:rsidR="00CB4835" w:rsidRPr="00CB4835" w:rsidRDefault="00D171AB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CB4835" w:rsidRPr="00CB4835" w14:paraId="78DEC099" w14:textId="06E3A2C1" w:rsidTr="00CD7C51">
        <w:trPr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1B098576" w14:textId="6381D26E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FS (%)</w:t>
            </w:r>
          </w:p>
        </w:tc>
        <w:tc>
          <w:tcPr>
            <w:tcW w:w="1517" w:type="dxa"/>
          </w:tcPr>
          <w:p w14:paraId="5751B73D" w14:textId="009C2685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37.66</w:t>
            </w:r>
            <w:r w:rsidRPr="00CB4835">
              <w:rPr>
                <w:rFonts w:ascii="Arial" w:hAnsi="Arial" w:cs="Arial"/>
                <w:bCs/>
              </w:rPr>
              <w:t>±4.38</w:t>
            </w:r>
          </w:p>
        </w:tc>
        <w:tc>
          <w:tcPr>
            <w:tcW w:w="1612" w:type="dxa"/>
          </w:tcPr>
          <w:p w14:paraId="74EF81EA" w14:textId="326BC050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34.85</w:t>
            </w:r>
            <w:r w:rsidRPr="00CB4835">
              <w:rPr>
                <w:rFonts w:ascii="Arial" w:hAnsi="Arial" w:cs="Arial"/>
                <w:bCs/>
              </w:rPr>
              <w:t>±3.80</w:t>
            </w:r>
          </w:p>
        </w:tc>
        <w:tc>
          <w:tcPr>
            <w:tcW w:w="1612" w:type="dxa"/>
          </w:tcPr>
          <w:p w14:paraId="2357D749" w14:textId="3BD2131B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36.50</w:t>
            </w:r>
            <w:r w:rsidRPr="00CB4835">
              <w:rPr>
                <w:rFonts w:ascii="Arial" w:hAnsi="Arial" w:cs="Arial"/>
                <w:bCs/>
              </w:rPr>
              <w:t>±4.11</w:t>
            </w:r>
          </w:p>
        </w:tc>
        <w:tc>
          <w:tcPr>
            <w:tcW w:w="1469" w:type="dxa"/>
          </w:tcPr>
          <w:p w14:paraId="2EDE8E57" w14:textId="100CAE86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35.66±5.45</w:t>
            </w:r>
          </w:p>
        </w:tc>
        <w:tc>
          <w:tcPr>
            <w:tcW w:w="2023" w:type="dxa"/>
          </w:tcPr>
          <w:p w14:paraId="0EE79698" w14:textId="77777777" w:rsidR="00CB4835" w:rsidRPr="00CB4835" w:rsidRDefault="00CB4835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color w:val="000000" w:themeColor="text1"/>
              </w:rPr>
              <w:t>Kruskal-Wallis</w:t>
            </w:r>
          </w:p>
          <w:p w14:paraId="7BEAC6EF" w14:textId="774209EC" w:rsidR="00CB4835" w:rsidRPr="00CB4835" w:rsidRDefault="00D171AB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0.1</w:t>
            </w:r>
            <w:r w:rsidR="002F0B5E"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CB4835" w:rsidRPr="00CB4835" w14:paraId="0519270B" w14:textId="7EDC88BF" w:rsidTr="00CD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0170117A" w14:textId="0FC6E05D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EF (%)</w:t>
            </w:r>
          </w:p>
        </w:tc>
        <w:tc>
          <w:tcPr>
            <w:tcW w:w="1517" w:type="dxa"/>
          </w:tcPr>
          <w:p w14:paraId="435B33E3" w14:textId="43AFF441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68.52</w:t>
            </w:r>
            <w:r w:rsidRPr="00CB4835">
              <w:rPr>
                <w:rFonts w:ascii="Arial" w:hAnsi="Arial" w:cs="Arial"/>
                <w:bCs/>
              </w:rPr>
              <w:t>±5.98</w:t>
            </w:r>
          </w:p>
        </w:tc>
        <w:tc>
          <w:tcPr>
            <w:tcW w:w="1612" w:type="dxa"/>
          </w:tcPr>
          <w:p w14:paraId="1CE258A5" w14:textId="7126DEFD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65.14</w:t>
            </w:r>
            <w:r w:rsidRPr="00CB4835">
              <w:rPr>
                <w:rFonts w:ascii="Arial" w:hAnsi="Arial" w:cs="Arial"/>
                <w:bCs/>
              </w:rPr>
              <w:t>±5.05</w:t>
            </w:r>
          </w:p>
        </w:tc>
        <w:tc>
          <w:tcPr>
            <w:tcW w:w="1612" w:type="dxa"/>
          </w:tcPr>
          <w:p w14:paraId="326F7454" w14:textId="0E3F0F97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67.26</w:t>
            </w:r>
            <w:r w:rsidRPr="00CB4835">
              <w:rPr>
                <w:rFonts w:ascii="Arial" w:hAnsi="Arial" w:cs="Arial"/>
                <w:bCs/>
              </w:rPr>
              <w:t>±5.49</w:t>
            </w:r>
          </w:p>
        </w:tc>
        <w:tc>
          <w:tcPr>
            <w:tcW w:w="1469" w:type="dxa"/>
          </w:tcPr>
          <w:p w14:paraId="78CE91CE" w14:textId="3F9D6E98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65.89±7.20</w:t>
            </w:r>
          </w:p>
        </w:tc>
        <w:tc>
          <w:tcPr>
            <w:tcW w:w="2023" w:type="dxa"/>
          </w:tcPr>
          <w:p w14:paraId="4B30A9A3" w14:textId="40D6A538" w:rsidR="00CB4835" w:rsidRPr="00CB4835" w:rsidRDefault="00CB4835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color w:val="000000" w:themeColor="text1"/>
              </w:rPr>
              <w:t>Kruskal-Wallis</w:t>
            </w:r>
            <w:r w:rsidR="00D171AB">
              <w:rPr>
                <w:rFonts w:ascii="Arial" w:hAnsi="Arial" w:cs="Arial"/>
                <w:color w:val="000000" w:themeColor="text1"/>
              </w:rPr>
              <w:t>,</w:t>
            </w:r>
          </w:p>
          <w:p w14:paraId="27BC7D21" w14:textId="71F7C9FF" w:rsidR="00CB4835" w:rsidRPr="00CB4835" w:rsidRDefault="00D171AB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</w:t>
            </w:r>
            <w:r w:rsidR="00164FE3" w:rsidRPr="00CB4835">
              <w:rPr>
                <w:rFonts w:ascii="Arial" w:hAnsi="Arial" w:cs="Arial"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color w:val="000000" w:themeColor="text1"/>
              </w:rPr>
              <w:t>0.</w:t>
            </w:r>
            <w:r w:rsidR="002F0B5E">
              <w:rPr>
                <w:rFonts w:ascii="Arial" w:hAnsi="Arial" w:cs="Arial"/>
                <w:color w:val="000000" w:themeColor="text1"/>
              </w:rPr>
              <w:t>13</w:t>
            </w:r>
          </w:p>
        </w:tc>
      </w:tr>
      <w:tr w:rsidR="00CB4835" w:rsidRPr="00CB4835" w14:paraId="5DCDFA70" w14:textId="071823E3" w:rsidTr="00CD7C51">
        <w:trPr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74EC08CA" w14:textId="494A6842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LVM (mg)</w:t>
            </w:r>
          </w:p>
        </w:tc>
        <w:tc>
          <w:tcPr>
            <w:tcW w:w="1517" w:type="dxa"/>
          </w:tcPr>
          <w:p w14:paraId="1E1A189C" w14:textId="117ADB67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55.05</w:t>
            </w:r>
            <w:r w:rsidRPr="00CB4835">
              <w:rPr>
                <w:rFonts w:ascii="Arial" w:hAnsi="Arial" w:cs="Arial"/>
                <w:bCs/>
              </w:rPr>
              <w:t>±11.7</w:t>
            </w:r>
            <w:r w:rsidR="002F0B5E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612" w:type="dxa"/>
          </w:tcPr>
          <w:p w14:paraId="6A2EC973" w14:textId="765D9AB9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47.87</w:t>
            </w:r>
            <w:r w:rsidRPr="00CB4835">
              <w:rPr>
                <w:rFonts w:ascii="Arial" w:hAnsi="Arial" w:cs="Arial"/>
                <w:bCs/>
              </w:rPr>
              <w:t>±12.35</w:t>
            </w:r>
          </w:p>
        </w:tc>
        <w:tc>
          <w:tcPr>
            <w:tcW w:w="1612" w:type="dxa"/>
          </w:tcPr>
          <w:p w14:paraId="1FF32422" w14:textId="5B7E3713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51.43</w:t>
            </w:r>
            <w:r w:rsidRPr="00CB4835">
              <w:rPr>
                <w:rFonts w:ascii="Arial" w:hAnsi="Arial" w:cs="Arial"/>
                <w:bCs/>
              </w:rPr>
              <w:t>±14.30</w:t>
            </w:r>
          </w:p>
        </w:tc>
        <w:tc>
          <w:tcPr>
            <w:tcW w:w="1469" w:type="dxa"/>
          </w:tcPr>
          <w:p w14:paraId="4DBE00A5" w14:textId="627414FB" w:rsidR="00CB4835" w:rsidRPr="00CB4835" w:rsidRDefault="00CB4835" w:rsidP="00005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54.86±10.36</w:t>
            </w:r>
          </w:p>
        </w:tc>
        <w:tc>
          <w:tcPr>
            <w:tcW w:w="2023" w:type="dxa"/>
          </w:tcPr>
          <w:p w14:paraId="3E89655A" w14:textId="6686EC2D" w:rsidR="00D171AB" w:rsidRDefault="00CD7C51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t>One-way ANOVA</w:t>
            </w:r>
            <w:r w:rsidR="00D171AB">
              <w:rPr>
                <w:rFonts w:ascii="Arial" w:hAnsi="Arial" w:cs="Arial"/>
                <w:color w:val="000000" w:themeColor="text1"/>
              </w:rPr>
              <w:t>,</w:t>
            </w:r>
          </w:p>
          <w:p w14:paraId="0D2BA10C" w14:textId="40516E13" w:rsidR="00CB4835" w:rsidRPr="00CB4835" w:rsidRDefault="00164FE3" w:rsidP="00CB48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164FE3">
              <w:rPr>
                <w:rFonts w:ascii="Arial" w:hAnsi="Arial" w:cs="Arial"/>
                <w:color w:val="000000" w:themeColor="text1"/>
              </w:rPr>
              <w:t xml:space="preserve"> </w:t>
            </w:r>
            <w:r w:rsidR="00D171AB">
              <w:rPr>
                <w:rFonts w:ascii="Arial" w:hAnsi="Arial" w:cs="Arial"/>
                <w:bCs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=</w:t>
            </w:r>
            <w:r w:rsidR="00D171AB"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0.3</w:t>
            </w:r>
            <w:r w:rsidR="002F0B5E">
              <w:rPr>
                <w:rFonts w:ascii="Arial" w:hAnsi="Arial" w:cs="Arial"/>
                <w:bCs/>
                <w:color w:val="000000" w:themeColor="text1"/>
              </w:rPr>
              <w:t>2</w:t>
            </w:r>
          </w:p>
        </w:tc>
      </w:tr>
      <w:tr w:rsidR="00CB4835" w:rsidRPr="00CB4835" w14:paraId="6BE6576B" w14:textId="6AEFE74A" w:rsidTr="00CD7C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14:paraId="420D738D" w14:textId="62F5A095" w:rsidR="00CB4835" w:rsidRPr="00CB4835" w:rsidRDefault="00CB4835" w:rsidP="00005855">
            <w:pPr>
              <w:jc w:val="center"/>
              <w:rPr>
                <w:rFonts w:ascii="Arial" w:hAnsi="Arial" w:cs="Arial"/>
                <w:bCs w:val="0"/>
                <w:color w:val="000000" w:themeColor="text1"/>
              </w:rPr>
            </w:pPr>
            <w:r w:rsidRPr="00CB4835">
              <w:rPr>
                <w:rFonts w:ascii="Arial" w:hAnsi="Arial" w:cs="Arial"/>
                <w:bCs w:val="0"/>
                <w:color w:val="000000" w:themeColor="text1"/>
              </w:rPr>
              <w:t>LV</w:t>
            </w:r>
            <w:r w:rsidR="00164FE3">
              <w:rPr>
                <w:rFonts w:ascii="Arial" w:hAnsi="Arial" w:cs="Arial"/>
                <w:bCs w:val="0"/>
                <w:color w:val="000000" w:themeColor="text1"/>
              </w:rPr>
              <w:t>M</w:t>
            </w:r>
            <w:r w:rsidRPr="00CB4835">
              <w:rPr>
                <w:rFonts w:ascii="Arial" w:hAnsi="Arial" w:cs="Arial"/>
                <w:bCs w:val="0"/>
                <w:color w:val="000000" w:themeColor="text1"/>
              </w:rPr>
              <w:t>i(mg/g)</w:t>
            </w:r>
          </w:p>
        </w:tc>
        <w:tc>
          <w:tcPr>
            <w:tcW w:w="1517" w:type="dxa"/>
          </w:tcPr>
          <w:p w14:paraId="1916D266" w14:textId="1A505FB5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1.82</w:t>
            </w:r>
            <w:r w:rsidRPr="00CB4835">
              <w:rPr>
                <w:rFonts w:ascii="Arial" w:hAnsi="Arial" w:cs="Arial"/>
                <w:bCs/>
              </w:rPr>
              <w:t>±0.37</w:t>
            </w:r>
          </w:p>
        </w:tc>
        <w:tc>
          <w:tcPr>
            <w:tcW w:w="1612" w:type="dxa"/>
          </w:tcPr>
          <w:p w14:paraId="1B92554B" w14:textId="1E449407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1.73</w:t>
            </w:r>
            <w:r w:rsidRPr="00CB4835">
              <w:rPr>
                <w:rFonts w:ascii="Arial" w:hAnsi="Arial" w:cs="Arial"/>
                <w:bCs/>
              </w:rPr>
              <w:t>±0.33</w:t>
            </w:r>
          </w:p>
        </w:tc>
        <w:tc>
          <w:tcPr>
            <w:tcW w:w="1612" w:type="dxa"/>
          </w:tcPr>
          <w:p w14:paraId="57DEE79A" w14:textId="7AE47FD3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1.78</w:t>
            </w:r>
            <w:r w:rsidRPr="00CB4835">
              <w:rPr>
                <w:rFonts w:ascii="Arial" w:hAnsi="Arial" w:cs="Arial"/>
                <w:bCs/>
              </w:rPr>
              <w:t>±0.44</w:t>
            </w:r>
          </w:p>
        </w:tc>
        <w:tc>
          <w:tcPr>
            <w:tcW w:w="1469" w:type="dxa"/>
          </w:tcPr>
          <w:p w14:paraId="1D67D21E" w14:textId="5092C63D" w:rsidR="00CB4835" w:rsidRPr="00CB4835" w:rsidRDefault="00CB4835" w:rsidP="00005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 w:rsidRPr="00CB4835">
              <w:rPr>
                <w:rFonts w:ascii="Arial" w:hAnsi="Arial" w:cs="Arial"/>
                <w:bCs/>
                <w:color w:val="000000" w:themeColor="text1"/>
              </w:rPr>
              <w:t>1.92±0.32</w:t>
            </w:r>
          </w:p>
        </w:tc>
        <w:tc>
          <w:tcPr>
            <w:tcW w:w="2023" w:type="dxa"/>
          </w:tcPr>
          <w:p w14:paraId="4A85C91E" w14:textId="0C37ECBB" w:rsidR="00D171AB" w:rsidRDefault="00CD7C51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t>One-way ANOVA</w:t>
            </w:r>
            <w:r w:rsidR="00D171AB">
              <w:rPr>
                <w:rFonts w:ascii="Arial" w:hAnsi="Arial" w:cs="Arial"/>
                <w:color w:val="000000" w:themeColor="text1"/>
              </w:rPr>
              <w:t>,</w:t>
            </w:r>
          </w:p>
          <w:p w14:paraId="32F49434" w14:textId="09815FEA" w:rsidR="00CB4835" w:rsidRPr="00CB4835" w:rsidRDefault="00D171AB" w:rsidP="00CB48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 xml:space="preserve">P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=</w:t>
            </w:r>
            <w:r>
              <w:rPr>
                <w:rFonts w:ascii="Arial" w:hAnsi="Arial" w:cs="Arial"/>
                <w:bCs/>
                <w:color w:val="000000" w:themeColor="text1"/>
              </w:rPr>
              <w:t xml:space="preserve"> </w:t>
            </w:r>
            <w:r w:rsidR="00CB4835" w:rsidRPr="00CB4835">
              <w:rPr>
                <w:rFonts w:ascii="Arial" w:hAnsi="Arial" w:cs="Arial"/>
                <w:bCs/>
                <w:color w:val="000000" w:themeColor="text1"/>
              </w:rPr>
              <w:t>0.46</w:t>
            </w:r>
          </w:p>
        </w:tc>
      </w:tr>
    </w:tbl>
    <w:p w14:paraId="5DA37742" w14:textId="3313B215" w:rsidR="00EF35D5" w:rsidRDefault="00164FE3" w:rsidP="000029AB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164FE3">
        <w:rPr>
          <w:rFonts w:ascii="Arial" w:hAnsi="Arial" w:cs="Arial"/>
          <w:color w:val="000000" w:themeColor="text1"/>
        </w:rPr>
        <w:t>Values are presented as mean ± SD. Normality was assessed using the Shapiro–Wilk test. Variables meeting normality assumptions were analyzed by one-way ANOVA with Tukey’s post hoc test, whereas non-normally distributed variables were analyzed using the Kruskal–Wallis test with Dunn’s correction. P values for the primary group comparison are shown</w:t>
      </w:r>
      <w:r w:rsidR="00D171AB">
        <w:rPr>
          <w:rFonts w:ascii="Arial" w:hAnsi="Arial" w:cs="Arial"/>
          <w:color w:val="000000" w:themeColor="text1"/>
        </w:rPr>
        <w:t xml:space="preserve">. </w:t>
      </w:r>
      <w:r w:rsidR="00D171AB" w:rsidRPr="00D171AB">
        <w:rPr>
          <w:rFonts w:ascii="Arial" w:hAnsi="Arial" w:cs="Arial"/>
          <w:color w:val="000000" w:themeColor="text1"/>
        </w:rPr>
        <w:t>None of the parameters showed statistically significant differences; therefore, pairwise comparison P values were not significant.</w:t>
      </w:r>
      <w:r w:rsidR="00D171AB">
        <w:rPr>
          <w:rFonts w:ascii="Arial" w:hAnsi="Arial" w:cs="Arial"/>
          <w:color w:val="000000" w:themeColor="text1"/>
        </w:rPr>
        <w:t xml:space="preserve"> </w:t>
      </w:r>
      <w:r w:rsidR="00E729A0" w:rsidRPr="00CB4835">
        <w:rPr>
          <w:rFonts w:ascii="Arial" w:hAnsi="Arial" w:cs="Arial"/>
          <w:color w:val="000000" w:themeColor="text1"/>
        </w:rPr>
        <w:t>Abbreviations: M/F, male/female; HR, heart rate; BW, body weight; bpm, beats per minute; IVST, interventricular septal thickness; PWT, posterior wall thickness; LVEDD, left ventricular end-diastolic diameter; LVEDDi, LVEDD indexed to body weight; LVESD, left ventricular end-systolic diameter; FS, fractional shortening.</w:t>
      </w:r>
    </w:p>
    <w:sectPr w:rsidR="00EF3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459"/>
    <w:rsid w:val="000029AB"/>
    <w:rsid w:val="00005855"/>
    <w:rsid w:val="00020A98"/>
    <w:rsid w:val="0003459D"/>
    <w:rsid w:val="00036162"/>
    <w:rsid w:val="000556C5"/>
    <w:rsid w:val="000559C7"/>
    <w:rsid w:val="000566CC"/>
    <w:rsid w:val="00062FCF"/>
    <w:rsid w:val="000736D5"/>
    <w:rsid w:val="00074CAA"/>
    <w:rsid w:val="000A07D9"/>
    <w:rsid w:val="000A1D8C"/>
    <w:rsid w:val="000B358E"/>
    <w:rsid w:val="000B68C4"/>
    <w:rsid w:val="000C79E5"/>
    <w:rsid w:val="000D7223"/>
    <w:rsid w:val="0010080F"/>
    <w:rsid w:val="001155A4"/>
    <w:rsid w:val="001168B6"/>
    <w:rsid w:val="00164FE3"/>
    <w:rsid w:val="0017105A"/>
    <w:rsid w:val="0017179D"/>
    <w:rsid w:val="00196CB5"/>
    <w:rsid w:val="001A71E9"/>
    <w:rsid w:val="001C3D49"/>
    <w:rsid w:val="001E5E41"/>
    <w:rsid w:val="001F4447"/>
    <w:rsid w:val="002004C1"/>
    <w:rsid w:val="00201E13"/>
    <w:rsid w:val="0022503F"/>
    <w:rsid w:val="0025104B"/>
    <w:rsid w:val="00263508"/>
    <w:rsid w:val="00282012"/>
    <w:rsid w:val="002B43E7"/>
    <w:rsid w:val="002C5BBA"/>
    <w:rsid w:val="002D3A45"/>
    <w:rsid w:val="002F0B5E"/>
    <w:rsid w:val="00312575"/>
    <w:rsid w:val="00330C94"/>
    <w:rsid w:val="00332E76"/>
    <w:rsid w:val="003421CB"/>
    <w:rsid w:val="003637F5"/>
    <w:rsid w:val="00364A80"/>
    <w:rsid w:val="00396947"/>
    <w:rsid w:val="00396E13"/>
    <w:rsid w:val="003A05FA"/>
    <w:rsid w:val="003E07C7"/>
    <w:rsid w:val="00446EEF"/>
    <w:rsid w:val="004609E4"/>
    <w:rsid w:val="00474BDF"/>
    <w:rsid w:val="00483127"/>
    <w:rsid w:val="004C6A05"/>
    <w:rsid w:val="004D0754"/>
    <w:rsid w:val="004D4898"/>
    <w:rsid w:val="004D5AF8"/>
    <w:rsid w:val="004E652C"/>
    <w:rsid w:val="004F0152"/>
    <w:rsid w:val="005071DA"/>
    <w:rsid w:val="0052087E"/>
    <w:rsid w:val="005422AC"/>
    <w:rsid w:val="00546623"/>
    <w:rsid w:val="005654A8"/>
    <w:rsid w:val="00566DBC"/>
    <w:rsid w:val="00571D92"/>
    <w:rsid w:val="005918A8"/>
    <w:rsid w:val="00596036"/>
    <w:rsid w:val="005B1C69"/>
    <w:rsid w:val="005B2A43"/>
    <w:rsid w:val="005B3597"/>
    <w:rsid w:val="005B3DFC"/>
    <w:rsid w:val="005C0566"/>
    <w:rsid w:val="005D1249"/>
    <w:rsid w:val="005E3C70"/>
    <w:rsid w:val="00601A38"/>
    <w:rsid w:val="00612D13"/>
    <w:rsid w:val="006166DA"/>
    <w:rsid w:val="0063749C"/>
    <w:rsid w:val="006417F2"/>
    <w:rsid w:val="00683733"/>
    <w:rsid w:val="00697459"/>
    <w:rsid w:val="006A0B3E"/>
    <w:rsid w:val="006A67C4"/>
    <w:rsid w:val="006B2A98"/>
    <w:rsid w:val="006B51B8"/>
    <w:rsid w:val="006C2BB7"/>
    <w:rsid w:val="006D790E"/>
    <w:rsid w:val="006E3320"/>
    <w:rsid w:val="007039F1"/>
    <w:rsid w:val="0070671C"/>
    <w:rsid w:val="0071470E"/>
    <w:rsid w:val="007217D5"/>
    <w:rsid w:val="00726DB7"/>
    <w:rsid w:val="00734E3F"/>
    <w:rsid w:val="0075069C"/>
    <w:rsid w:val="00771B7E"/>
    <w:rsid w:val="0078016E"/>
    <w:rsid w:val="00786B1A"/>
    <w:rsid w:val="00795997"/>
    <w:rsid w:val="007B0602"/>
    <w:rsid w:val="007D4244"/>
    <w:rsid w:val="00804A96"/>
    <w:rsid w:val="00807F88"/>
    <w:rsid w:val="00812CA7"/>
    <w:rsid w:val="00815282"/>
    <w:rsid w:val="008206CF"/>
    <w:rsid w:val="00832D09"/>
    <w:rsid w:val="00843AB1"/>
    <w:rsid w:val="008607B5"/>
    <w:rsid w:val="00860C09"/>
    <w:rsid w:val="00882250"/>
    <w:rsid w:val="008B3E24"/>
    <w:rsid w:val="008C12BA"/>
    <w:rsid w:val="008C38FE"/>
    <w:rsid w:val="009112CB"/>
    <w:rsid w:val="009208C8"/>
    <w:rsid w:val="00923BE5"/>
    <w:rsid w:val="00981C2B"/>
    <w:rsid w:val="009911AE"/>
    <w:rsid w:val="009925D2"/>
    <w:rsid w:val="009D36BD"/>
    <w:rsid w:val="009D6D7F"/>
    <w:rsid w:val="009E26E3"/>
    <w:rsid w:val="009E3C94"/>
    <w:rsid w:val="009F010D"/>
    <w:rsid w:val="009F1C19"/>
    <w:rsid w:val="00A15654"/>
    <w:rsid w:val="00A337D1"/>
    <w:rsid w:val="00A3534B"/>
    <w:rsid w:val="00A41256"/>
    <w:rsid w:val="00A64297"/>
    <w:rsid w:val="00A908FF"/>
    <w:rsid w:val="00A930A1"/>
    <w:rsid w:val="00AA0494"/>
    <w:rsid w:val="00AB02D8"/>
    <w:rsid w:val="00AD1B4E"/>
    <w:rsid w:val="00AE040D"/>
    <w:rsid w:val="00AE45BA"/>
    <w:rsid w:val="00AF02C5"/>
    <w:rsid w:val="00B02091"/>
    <w:rsid w:val="00B17186"/>
    <w:rsid w:val="00B267D1"/>
    <w:rsid w:val="00B4119E"/>
    <w:rsid w:val="00B41DDA"/>
    <w:rsid w:val="00B675D1"/>
    <w:rsid w:val="00B87C2B"/>
    <w:rsid w:val="00BA0EA1"/>
    <w:rsid w:val="00BA302E"/>
    <w:rsid w:val="00BB0D53"/>
    <w:rsid w:val="00BB7A48"/>
    <w:rsid w:val="00BC57E2"/>
    <w:rsid w:val="00BE1E56"/>
    <w:rsid w:val="00BF1C21"/>
    <w:rsid w:val="00C05DC5"/>
    <w:rsid w:val="00C71B4B"/>
    <w:rsid w:val="00C805F2"/>
    <w:rsid w:val="00C92B4D"/>
    <w:rsid w:val="00CB4835"/>
    <w:rsid w:val="00CC0297"/>
    <w:rsid w:val="00CD7C51"/>
    <w:rsid w:val="00D171AB"/>
    <w:rsid w:val="00D33C65"/>
    <w:rsid w:val="00D370F3"/>
    <w:rsid w:val="00D5237B"/>
    <w:rsid w:val="00D54AF5"/>
    <w:rsid w:val="00D55F24"/>
    <w:rsid w:val="00D56BA5"/>
    <w:rsid w:val="00D63D11"/>
    <w:rsid w:val="00D72917"/>
    <w:rsid w:val="00D735C4"/>
    <w:rsid w:val="00D93563"/>
    <w:rsid w:val="00DA498A"/>
    <w:rsid w:val="00DA611B"/>
    <w:rsid w:val="00DE1338"/>
    <w:rsid w:val="00DE2281"/>
    <w:rsid w:val="00DE268F"/>
    <w:rsid w:val="00DE7A90"/>
    <w:rsid w:val="00E02591"/>
    <w:rsid w:val="00E432A4"/>
    <w:rsid w:val="00E548AD"/>
    <w:rsid w:val="00E56508"/>
    <w:rsid w:val="00E63110"/>
    <w:rsid w:val="00E70B44"/>
    <w:rsid w:val="00E729A0"/>
    <w:rsid w:val="00E74FEC"/>
    <w:rsid w:val="00E827A5"/>
    <w:rsid w:val="00E82F75"/>
    <w:rsid w:val="00E95DF7"/>
    <w:rsid w:val="00E97FD0"/>
    <w:rsid w:val="00EB13FC"/>
    <w:rsid w:val="00EB7034"/>
    <w:rsid w:val="00EC7D94"/>
    <w:rsid w:val="00ED0A65"/>
    <w:rsid w:val="00ED6105"/>
    <w:rsid w:val="00EE5456"/>
    <w:rsid w:val="00EF35D5"/>
    <w:rsid w:val="00F006EC"/>
    <w:rsid w:val="00F112FF"/>
    <w:rsid w:val="00F12078"/>
    <w:rsid w:val="00F16F21"/>
    <w:rsid w:val="00F40B27"/>
    <w:rsid w:val="00F52D77"/>
    <w:rsid w:val="00F74E1D"/>
    <w:rsid w:val="00F76F84"/>
    <w:rsid w:val="00F82157"/>
    <w:rsid w:val="00F84565"/>
    <w:rsid w:val="00F85530"/>
    <w:rsid w:val="00F86139"/>
    <w:rsid w:val="00FA5DEA"/>
    <w:rsid w:val="00FE1532"/>
    <w:rsid w:val="00FF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57A0"/>
  <w15:chartTrackingRefBased/>
  <w15:docId w15:val="{2819B91C-956A-47A0-A092-E3E07F3E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4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B68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A156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gharia, Manisha</dc:creator>
  <cp:keywords/>
  <dc:description/>
  <cp:lastModifiedBy>Gurha, Priyatansh</cp:lastModifiedBy>
  <cp:revision>13</cp:revision>
  <cp:lastPrinted>2025-12-19T17:58:00Z</cp:lastPrinted>
  <dcterms:created xsi:type="dcterms:W3CDTF">2025-12-22T16:12:00Z</dcterms:created>
  <dcterms:modified xsi:type="dcterms:W3CDTF">2025-12-22T22:47:00Z</dcterms:modified>
</cp:coreProperties>
</file>